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808C10" w14:textId="2899C6A1" w:rsidR="008A63A8" w:rsidRDefault="008A63A8" w:rsidP="008A63A8">
      <w:pPr>
        <w:pStyle w:val="Heading2"/>
        <w:spacing w:line="480" w:lineRule="auto"/>
      </w:pPr>
      <w:r>
        <w:rPr>
          <w:b/>
          <w:sz w:val="22"/>
          <w:szCs w:val="22"/>
        </w:rPr>
        <w:t>S1</w:t>
      </w:r>
      <w:r w:rsidR="001A6105">
        <w:rPr>
          <w:b/>
          <w:sz w:val="22"/>
          <w:szCs w:val="22"/>
        </w:rPr>
        <w:t xml:space="preserve"> Appendix.</w:t>
      </w:r>
      <w:r>
        <w:rPr>
          <w:b/>
          <w:sz w:val="22"/>
          <w:szCs w:val="22"/>
        </w:rPr>
        <w:t xml:space="preserve"> City-level databases initiatives</w:t>
      </w:r>
    </w:p>
    <w:tbl>
      <w:tblPr>
        <w:tblStyle w:val="1"/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095"/>
        <w:gridCol w:w="5265"/>
      </w:tblGrid>
      <w:tr w:rsidR="008A63A8" w:rsidRPr="00E93E8E" w14:paraId="42B2D86F" w14:textId="77777777" w:rsidTr="008A63A8">
        <w:trPr>
          <w:trHeight w:val="150"/>
        </w:trPr>
        <w:tc>
          <w:tcPr>
            <w:tcW w:w="4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0653A" w14:textId="7562F1E5" w:rsidR="008A63A8" w:rsidRPr="00E11ECA" w:rsidRDefault="008A63A8" w:rsidP="008A63A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ricapolis</w:t>
            </w:r>
          </w:p>
        </w:tc>
        <w:tc>
          <w:tcPr>
            <w:tcW w:w="5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846DA" w14:textId="055F0C58" w:rsidR="008A63A8" w:rsidRPr="008A63A8" w:rsidRDefault="008A63A8" w:rsidP="008A63A8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8A63A8">
              <w:rPr>
                <w:sz w:val="18"/>
                <w:szCs w:val="18"/>
              </w:rPr>
              <w:t>https://africapolis.org/home</w:t>
            </w:r>
          </w:p>
        </w:tc>
      </w:tr>
      <w:tr w:rsidR="008A63A8" w:rsidRPr="00E93E8E" w14:paraId="4E132657" w14:textId="77777777" w:rsidTr="008A63A8">
        <w:trPr>
          <w:trHeight w:val="150"/>
        </w:trPr>
        <w:tc>
          <w:tcPr>
            <w:tcW w:w="4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A3834" w14:textId="2A693C73" w:rsidR="008A63A8" w:rsidRPr="00E93E8E" w:rsidRDefault="008A63A8" w:rsidP="00F01C05">
            <w:pPr>
              <w:pStyle w:val="CommentText"/>
              <w:rPr>
                <w:sz w:val="18"/>
                <w:szCs w:val="18"/>
              </w:rPr>
            </w:pPr>
            <w:r w:rsidRPr="00E11ECA">
              <w:rPr>
                <w:sz w:val="18"/>
                <w:szCs w:val="18"/>
              </w:rPr>
              <w:t>Global Urban Indicators Databas</w:t>
            </w:r>
            <w:r>
              <w:rPr>
                <w:sz w:val="18"/>
                <w:szCs w:val="18"/>
              </w:rPr>
              <w:t>e</w:t>
            </w:r>
          </w:p>
        </w:tc>
        <w:tc>
          <w:tcPr>
            <w:tcW w:w="5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AD612" w14:textId="77777777" w:rsidR="008A63A8" w:rsidRPr="00E93E8E" w:rsidRDefault="001A6105" w:rsidP="00F01C05">
            <w:pPr>
              <w:widowControl w:val="0"/>
              <w:spacing w:line="240" w:lineRule="auto"/>
              <w:rPr>
                <w:sz w:val="18"/>
                <w:szCs w:val="18"/>
              </w:rPr>
            </w:pPr>
            <w:hyperlink r:id="rId4">
              <w:r w:rsidR="008A63A8" w:rsidRPr="00E93E8E">
                <w:rPr>
                  <w:sz w:val="18"/>
                  <w:szCs w:val="18"/>
                </w:rPr>
                <w:t>https://data.unhabitat.org/search</w:t>
              </w:r>
            </w:hyperlink>
          </w:p>
        </w:tc>
      </w:tr>
      <w:tr w:rsidR="008A63A8" w14:paraId="46E0E136" w14:textId="77777777" w:rsidTr="00F01C05">
        <w:tc>
          <w:tcPr>
            <w:tcW w:w="4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2B21C" w14:textId="77777777" w:rsidR="008A63A8" w:rsidRDefault="008A63A8" w:rsidP="00F01C0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40 Cities</w:t>
            </w:r>
          </w:p>
        </w:tc>
        <w:tc>
          <w:tcPr>
            <w:tcW w:w="5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7B6EA" w14:textId="77777777" w:rsidR="008A63A8" w:rsidRDefault="001A6105" w:rsidP="00F01C05">
            <w:pPr>
              <w:widowControl w:val="0"/>
              <w:spacing w:line="240" w:lineRule="auto"/>
              <w:rPr>
                <w:sz w:val="18"/>
                <w:szCs w:val="18"/>
              </w:rPr>
            </w:pPr>
            <w:hyperlink r:id="rId5">
              <w:r w:rsidR="008A63A8">
                <w:rPr>
                  <w:sz w:val="18"/>
                  <w:szCs w:val="18"/>
                </w:rPr>
                <w:t>https://www.c40.org/research/open_data</w:t>
              </w:r>
            </w:hyperlink>
          </w:p>
        </w:tc>
      </w:tr>
      <w:tr w:rsidR="008A63A8" w14:paraId="2DA53494" w14:textId="77777777" w:rsidTr="00F01C05">
        <w:tc>
          <w:tcPr>
            <w:tcW w:w="4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CA2EB" w14:textId="77777777" w:rsidR="008A63A8" w:rsidRDefault="008A63A8" w:rsidP="00F01C0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lobal Human Settlements </w:t>
            </w:r>
          </w:p>
        </w:tc>
        <w:tc>
          <w:tcPr>
            <w:tcW w:w="5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2E418" w14:textId="77777777" w:rsidR="008A63A8" w:rsidRDefault="001A6105" w:rsidP="00F01C05">
            <w:pPr>
              <w:widowControl w:val="0"/>
              <w:spacing w:line="240" w:lineRule="auto"/>
              <w:rPr>
                <w:sz w:val="18"/>
                <w:szCs w:val="18"/>
              </w:rPr>
            </w:pPr>
            <w:hyperlink r:id="rId6">
              <w:r w:rsidR="008A63A8">
                <w:rPr>
                  <w:sz w:val="18"/>
                  <w:szCs w:val="18"/>
                </w:rPr>
                <w:t>https://ghsl.jrc.ec.europa.eu/ucdb2018Overview.php</w:t>
              </w:r>
            </w:hyperlink>
          </w:p>
        </w:tc>
      </w:tr>
      <w:tr w:rsidR="008A63A8" w14:paraId="1DD923BB" w14:textId="77777777" w:rsidTr="00F01C05">
        <w:tc>
          <w:tcPr>
            <w:tcW w:w="4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ECCA9" w14:textId="77777777" w:rsidR="008A63A8" w:rsidRDefault="008A63A8" w:rsidP="00F01C0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ookings Global Metro Monitor</w:t>
            </w:r>
          </w:p>
        </w:tc>
        <w:tc>
          <w:tcPr>
            <w:tcW w:w="5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E4064" w14:textId="77777777" w:rsidR="008A63A8" w:rsidRDefault="001A6105" w:rsidP="00F01C05">
            <w:pPr>
              <w:widowControl w:val="0"/>
              <w:spacing w:line="240" w:lineRule="auto"/>
              <w:rPr>
                <w:sz w:val="18"/>
                <w:szCs w:val="18"/>
              </w:rPr>
            </w:pPr>
            <w:hyperlink r:id="rId7">
              <w:r w:rsidR="008A63A8">
                <w:rPr>
                  <w:sz w:val="18"/>
                  <w:szCs w:val="18"/>
                </w:rPr>
                <w:t>https://www.brookings.edu/research/global-metro-monitor/</w:t>
              </w:r>
            </w:hyperlink>
          </w:p>
        </w:tc>
      </w:tr>
      <w:tr w:rsidR="008A63A8" w14:paraId="2321F725" w14:textId="77777777" w:rsidTr="00F01C05">
        <w:tc>
          <w:tcPr>
            <w:tcW w:w="4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C89E3" w14:textId="77777777" w:rsidR="008A63A8" w:rsidRDefault="008A63A8" w:rsidP="00F01C0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ban Age Data</w:t>
            </w:r>
          </w:p>
        </w:tc>
        <w:tc>
          <w:tcPr>
            <w:tcW w:w="5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291D8" w14:textId="77777777" w:rsidR="008A63A8" w:rsidRDefault="001A6105" w:rsidP="00F01C05">
            <w:pPr>
              <w:widowControl w:val="0"/>
              <w:spacing w:line="240" w:lineRule="auto"/>
              <w:rPr>
                <w:sz w:val="18"/>
                <w:szCs w:val="18"/>
              </w:rPr>
            </w:pPr>
            <w:hyperlink r:id="rId8">
              <w:r w:rsidR="008A63A8">
                <w:rPr>
                  <w:sz w:val="18"/>
                  <w:szCs w:val="18"/>
                </w:rPr>
                <w:t>https://urbanage.lsecities.net/data</w:t>
              </w:r>
            </w:hyperlink>
          </w:p>
        </w:tc>
      </w:tr>
      <w:tr w:rsidR="008A63A8" w14:paraId="460BFE67" w14:textId="77777777" w:rsidTr="00F01C05">
        <w:tc>
          <w:tcPr>
            <w:tcW w:w="4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2FA97" w14:textId="77777777" w:rsidR="008A63A8" w:rsidRDefault="008A63A8" w:rsidP="00F01C0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UMP - Global Rural-Urban Mapping Project</w:t>
            </w:r>
          </w:p>
        </w:tc>
        <w:tc>
          <w:tcPr>
            <w:tcW w:w="5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45CE2" w14:textId="77777777" w:rsidR="008A63A8" w:rsidRDefault="001A6105" w:rsidP="00F01C05">
            <w:pPr>
              <w:widowControl w:val="0"/>
              <w:spacing w:line="240" w:lineRule="auto"/>
              <w:rPr>
                <w:sz w:val="18"/>
                <w:szCs w:val="18"/>
              </w:rPr>
            </w:pPr>
            <w:hyperlink r:id="rId9">
              <w:r w:rsidR="008A63A8">
                <w:rPr>
                  <w:sz w:val="18"/>
                  <w:szCs w:val="18"/>
                </w:rPr>
                <w:t>https://sedac.ciesin.columbia.edu/data/collection/grump-v1</w:t>
              </w:r>
            </w:hyperlink>
          </w:p>
        </w:tc>
      </w:tr>
      <w:tr w:rsidR="008A63A8" w14:paraId="27C841B9" w14:textId="77777777" w:rsidTr="00F01C05">
        <w:trPr>
          <w:trHeight w:val="90"/>
        </w:trPr>
        <w:tc>
          <w:tcPr>
            <w:tcW w:w="4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B8704" w14:textId="77777777" w:rsidR="008A63A8" w:rsidRDefault="008A63A8" w:rsidP="00F01C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ropolis Observatory</w:t>
            </w:r>
          </w:p>
        </w:tc>
        <w:tc>
          <w:tcPr>
            <w:tcW w:w="5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776E1" w14:textId="77777777" w:rsidR="008A63A8" w:rsidRDefault="008A63A8" w:rsidP="00F01C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https://indicators.metropolis.org</w:t>
            </w:r>
          </w:p>
        </w:tc>
      </w:tr>
      <w:tr w:rsidR="008A63A8" w14:paraId="3C41C5B2" w14:textId="77777777" w:rsidTr="00F01C05">
        <w:trPr>
          <w:trHeight w:val="150"/>
        </w:trPr>
        <w:tc>
          <w:tcPr>
            <w:tcW w:w="4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E2196" w14:textId="77777777" w:rsidR="008A63A8" w:rsidRDefault="008A63A8" w:rsidP="00F01C0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orld Council on City Data</w:t>
            </w:r>
          </w:p>
        </w:tc>
        <w:tc>
          <w:tcPr>
            <w:tcW w:w="5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B5DFF" w14:textId="77777777" w:rsidR="008A63A8" w:rsidRDefault="001A6105" w:rsidP="00F01C05">
            <w:pPr>
              <w:widowControl w:val="0"/>
              <w:spacing w:line="240" w:lineRule="auto"/>
              <w:rPr>
                <w:sz w:val="18"/>
                <w:szCs w:val="18"/>
              </w:rPr>
            </w:pPr>
            <w:hyperlink r:id="rId10">
              <w:r w:rsidR="008A63A8">
                <w:rPr>
                  <w:sz w:val="18"/>
                  <w:szCs w:val="18"/>
                </w:rPr>
                <w:t>https://open.dataforcities.org</w:t>
              </w:r>
            </w:hyperlink>
          </w:p>
        </w:tc>
      </w:tr>
      <w:tr w:rsidR="008A63A8" w14:paraId="06391575" w14:textId="77777777" w:rsidTr="00F01C05">
        <w:trPr>
          <w:trHeight w:val="150"/>
        </w:trPr>
        <w:tc>
          <w:tcPr>
            <w:tcW w:w="4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A1122" w14:textId="77777777" w:rsidR="008A63A8" w:rsidRDefault="008A63A8" w:rsidP="00F01C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ord Pop</w:t>
            </w:r>
          </w:p>
        </w:tc>
        <w:tc>
          <w:tcPr>
            <w:tcW w:w="5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02C87" w14:textId="77777777" w:rsidR="008A63A8" w:rsidRDefault="008A63A8" w:rsidP="00F01C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tps://www.worldpop.org</w:t>
            </w:r>
          </w:p>
        </w:tc>
      </w:tr>
      <w:tr w:rsidR="008A63A8" w14:paraId="55F03C62" w14:textId="77777777" w:rsidTr="00F01C05">
        <w:trPr>
          <w:trHeight w:val="150"/>
        </w:trPr>
        <w:tc>
          <w:tcPr>
            <w:tcW w:w="4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8D7E2" w14:textId="77777777" w:rsidR="008A63A8" w:rsidRDefault="008A63A8" w:rsidP="00F01C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orld Urban Database and Access Portal Tools </w:t>
            </w:r>
          </w:p>
        </w:tc>
        <w:tc>
          <w:tcPr>
            <w:tcW w:w="5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EE3A7" w14:textId="77777777" w:rsidR="008A63A8" w:rsidRDefault="008A63A8" w:rsidP="00F01C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ww.wudapt.org</w:t>
            </w:r>
          </w:p>
        </w:tc>
      </w:tr>
      <w:tr w:rsidR="008A63A8" w14:paraId="567917D0" w14:textId="77777777" w:rsidTr="00F01C05">
        <w:trPr>
          <w:trHeight w:val="150"/>
        </w:trPr>
        <w:tc>
          <w:tcPr>
            <w:tcW w:w="4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956B6" w14:textId="77777777" w:rsidR="008A63A8" w:rsidRDefault="008A63A8" w:rsidP="00F01C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WC Cities of Opportunities</w:t>
            </w:r>
          </w:p>
        </w:tc>
        <w:tc>
          <w:tcPr>
            <w:tcW w:w="5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07F87" w14:textId="77777777" w:rsidR="008A63A8" w:rsidRDefault="008A63A8" w:rsidP="00F01C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ww.pwc.nl/nl/assets/documents/pwc-cities-of-opportunity</w:t>
            </w:r>
          </w:p>
        </w:tc>
      </w:tr>
      <w:tr w:rsidR="008A63A8" w14:paraId="5DE3CC4E" w14:textId="77777777" w:rsidTr="00F01C05">
        <w:trPr>
          <w:trHeight w:val="150"/>
        </w:trPr>
        <w:tc>
          <w:tcPr>
            <w:tcW w:w="4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3621F" w14:textId="77777777" w:rsidR="008A63A8" w:rsidRDefault="008A63A8" w:rsidP="00F01C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obal Power City Index</w:t>
            </w:r>
          </w:p>
        </w:tc>
        <w:tc>
          <w:tcPr>
            <w:tcW w:w="5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83E1D" w14:textId="77777777" w:rsidR="008A63A8" w:rsidRDefault="008A63A8" w:rsidP="00F01C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ww.mori-m-foundation.or.jp</w:t>
            </w:r>
          </w:p>
        </w:tc>
      </w:tr>
      <w:tr w:rsidR="008A63A8" w14:paraId="665C954D" w14:textId="77777777" w:rsidTr="00F01C05">
        <w:trPr>
          <w:trHeight w:val="150"/>
        </w:trPr>
        <w:tc>
          <w:tcPr>
            <w:tcW w:w="4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1AA3A" w14:textId="77777777" w:rsidR="008A63A8" w:rsidRDefault="008A63A8" w:rsidP="00F01C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Economist's Global Liveability Index</w:t>
            </w:r>
          </w:p>
        </w:tc>
        <w:tc>
          <w:tcPr>
            <w:tcW w:w="5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C1709" w14:textId="77777777" w:rsidR="008A63A8" w:rsidRDefault="008A63A8" w:rsidP="00F01C0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tps://www.eiu.com/topic/liveability</w:t>
            </w:r>
          </w:p>
        </w:tc>
      </w:tr>
      <w:tr w:rsidR="008A63A8" w14:paraId="52B3F59D" w14:textId="77777777" w:rsidTr="00F01C05">
        <w:trPr>
          <w:trHeight w:val="150"/>
        </w:trPr>
        <w:tc>
          <w:tcPr>
            <w:tcW w:w="4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88D6F" w14:textId="77777777" w:rsidR="008A63A8" w:rsidRDefault="008A63A8" w:rsidP="00F01C0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WC City Classification</w:t>
            </w:r>
          </w:p>
        </w:tc>
        <w:tc>
          <w:tcPr>
            <w:tcW w:w="5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6825C" w14:textId="77777777" w:rsidR="008A63A8" w:rsidRDefault="008A63A8" w:rsidP="00F01C0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tps://www.lboro.ac.uk/gawc/world2018t.html</w:t>
            </w:r>
          </w:p>
        </w:tc>
      </w:tr>
      <w:tr w:rsidR="008A63A8" w14:paraId="2AA7B7CF" w14:textId="77777777" w:rsidTr="00F01C05">
        <w:trPr>
          <w:trHeight w:val="150"/>
        </w:trPr>
        <w:tc>
          <w:tcPr>
            <w:tcW w:w="4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25AFB" w14:textId="77777777" w:rsidR="008A63A8" w:rsidRDefault="008A63A8" w:rsidP="00F01C0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obal Cities Lab Top 500</w:t>
            </w:r>
          </w:p>
        </w:tc>
        <w:tc>
          <w:tcPr>
            <w:tcW w:w="5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92BF1" w14:textId="77777777" w:rsidR="008A63A8" w:rsidRDefault="008A63A8" w:rsidP="00F01C0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tp://globalcitylab.com/</w:t>
            </w:r>
          </w:p>
        </w:tc>
      </w:tr>
      <w:tr w:rsidR="008A63A8" w14:paraId="6A976FE0" w14:textId="77777777" w:rsidTr="00F01C05">
        <w:trPr>
          <w:trHeight w:val="150"/>
        </w:trPr>
        <w:tc>
          <w:tcPr>
            <w:tcW w:w="4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35264" w14:textId="77777777" w:rsidR="008A63A8" w:rsidRDefault="008A63A8" w:rsidP="00F01C0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LL`s City Momentum Index</w:t>
            </w:r>
          </w:p>
        </w:tc>
        <w:tc>
          <w:tcPr>
            <w:tcW w:w="5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CD07F" w14:textId="77777777" w:rsidR="008A63A8" w:rsidRDefault="008A63A8" w:rsidP="00F01C0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tps://www.us.jll.com/en/trends-and-insights/research/city-momentum-index-2020</w:t>
            </w:r>
          </w:p>
        </w:tc>
      </w:tr>
    </w:tbl>
    <w:p w14:paraId="2F7AF4B7" w14:textId="77777777" w:rsidR="009F2C00" w:rsidRDefault="009F2C00"/>
    <w:sectPr w:rsidR="009F2C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63A8"/>
    <w:rsid w:val="001A6105"/>
    <w:rsid w:val="008A63A8"/>
    <w:rsid w:val="009F2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5CB08C"/>
  <w15:chartTrackingRefBased/>
  <w15:docId w15:val="{CC1E9CBB-9803-4844-950A-6FA5C5F0C6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63A8"/>
    <w:pPr>
      <w:spacing w:after="0" w:line="276" w:lineRule="auto"/>
    </w:pPr>
    <w:rPr>
      <w:rFonts w:ascii="Arial" w:eastAsia="Arial" w:hAnsi="Arial" w:cs="Arial"/>
      <w:lang w:val="en" w:eastAsia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A63A8"/>
    <w:pPr>
      <w:keepNext/>
      <w:keepLines/>
      <w:spacing w:before="360" w:after="120"/>
      <w:outlineLvl w:val="1"/>
    </w:pPr>
    <w:rPr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A63A8"/>
    <w:rPr>
      <w:rFonts w:ascii="Arial" w:eastAsia="Arial" w:hAnsi="Arial" w:cs="Arial"/>
      <w:sz w:val="32"/>
      <w:szCs w:val="32"/>
      <w:lang w:val="en" w:eastAsia="nl-NL"/>
    </w:rPr>
  </w:style>
  <w:style w:type="table" w:customStyle="1" w:styleId="1">
    <w:name w:val="1"/>
    <w:basedOn w:val="TableNormal"/>
    <w:rsid w:val="008A63A8"/>
    <w:pPr>
      <w:spacing w:after="0" w:line="276" w:lineRule="auto"/>
    </w:pPr>
    <w:rPr>
      <w:rFonts w:ascii="Arial" w:eastAsia="Arial" w:hAnsi="Arial" w:cs="Arial"/>
      <w:lang w:val="en" w:eastAsia="nl-NL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sid w:val="008A63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63A8"/>
    <w:rPr>
      <w:rFonts w:ascii="Arial" w:eastAsia="Arial" w:hAnsi="Arial" w:cs="Arial"/>
      <w:sz w:val="20"/>
      <w:szCs w:val="20"/>
      <w:lang w:val="en"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63A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63A8"/>
    <w:rPr>
      <w:rFonts w:ascii="Segoe UI" w:eastAsia="Arial" w:hAnsi="Segoe UI" w:cs="Segoe UI"/>
      <w:sz w:val="18"/>
      <w:szCs w:val="18"/>
      <w:lang w:val="en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urbanage.lsecities.net/data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brookings.edu/research/global-metro-monitor/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ghsl.jrc.ec.europa.eu/ucdb2018Overview.php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www.c40.org/research/open_data" TargetMode="External"/><Relationship Id="rId10" Type="http://schemas.openxmlformats.org/officeDocument/2006/relationships/hyperlink" Target="https://open.dataforcities.org/" TargetMode="External"/><Relationship Id="rId4" Type="http://schemas.openxmlformats.org/officeDocument/2006/relationships/hyperlink" Target="https://data.unhabitat.org/search" TargetMode="External"/><Relationship Id="rId9" Type="http://schemas.openxmlformats.org/officeDocument/2006/relationships/hyperlink" Target="https://sedac.ciesin.columbia.edu/data/collection/grump-v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4</Words>
  <Characters>1392</Characters>
  <Application>Microsoft Office Word</Application>
  <DocSecurity>0</DocSecurity>
  <Lines>11</Lines>
  <Paragraphs>3</Paragraphs>
  <ScaleCrop>false</ScaleCrop>
  <Company/>
  <LinksUpToDate>false</LinksUpToDate>
  <CharactersWithSpaces>1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o Ramos Roman</dc:creator>
  <cp:keywords/>
  <dc:description/>
  <cp:lastModifiedBy>chn off27</cp:lastModifiedBy>
  <cp:revision>2</cp:revision>
  <dcterms:created xsi:type="dcterms:W3CDTF">2021-03-25T15:39:00Z</dcterms:created>
  <dcterms:modified xsi:type="dcterms:W3CDTF">2021-06-18T16:06:00Z</dcterms:modified>
</cp:coreProperties>
</file>